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437A1" w14:textId="76BB04F7" w:rsidR="001D3F4C" w:rsidRDefault="00961483" w:rsidP="001D3F4C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</w:t>
      </w:r>
      <w:r w:rsidR="00F1733F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A43881">
        <w:rPr>
          <w:rFonts w:ascii="Times New Roman" w:eastAsia="Times New Roman" w:hAnsi="Times New Roman" w:cs="Times New Roman"/>
          <w:b/>
          <w:sz w:val="24"/>
        </w:rPr>
        <w:t xml:space="preserve">Table 2. </w:t>
      </w:r>
      <w:r w:rsidR="00F1733F">
        <w:rPr>
          <w:rFonts w:ascii="Times New Roman" w:eastAsia="Times New Roman" w:hAnsi="Times New Roman" w:cs="Times New Roman"/>
          <w:b/>
          <w:sz w:val="24"/>
        </w:rPr>
        <w:t>T</w:t>
      </w:r>
      <w:r w:rsidR="00BB734A" w:rsidRPr="00591D6A">
        <w:rPr>
          <w:rFonts w:ascii="Times New Roman" w:eastAsia="Times New Roman" w:hAnsi="Times New Roman" w:cs="Times New Roman"/>
          <w:b/>
          <w:sz w:val="24"/>
          <w:lang w:val="en-US"/>
        </w:rPr>
        <w:t xml:space="preserve">he characteristics of the patients diagnosed with KFD clinically and those diagnosed </w:t>
      </w:r>
      <w:r w:rsidR="00BB734A" w:rsidRPr="009F3230">
        <w:rPr>
          <w:rFonts w:ascii="Times New Roman" w:eastAsia="Times New Roman" w:hAnsi="Times New Roman" w:cs="Times New Roman"/>
          <w:b/>
          <w:sz w:val="24"/>
          <w:lang w:val="en-US"/>
        </w:rPr>
        <w:t>pathologically.</w:t>
      </w:r>
    </w:p>
    <w:p w14:paraId="7A84C598" w14:textId="77777777" w:rsidR="00D44999" w:rsidRPr="00D44999" w:rsidRDefault="00D44999" w:rsidP="00D44999">
      <w:pPr>
        <w:spacing w:line="480" w:lineRule="auto"/>
        <w:jc w:val="left"/>
        <w:rPr>
          <w:lang w:val="en-US"/>
        </w:rPr>
      </w:pPr>
      <w:r w:rsidRPr="00D44999">
        <w:rPr>
          <w:lang w:val="en-US"/>
        </w:rPr>
        <w:t>Abbreviations; KFD: Kikuchi-</w:t>
      </w:r>
      <w:proofErr w:type="spellStart"/>
      <w:r w:rsidRPr="00D44999">
        <w:rPr>
          <w:lang w:val="en-US"/>
        </w:rPr>
        <w:t>fujimoto</w:t>
      </w:r>
      <w:proofErr w:type="spellEnd"/>
      <w:r w:rsidRPr="00D44999">
        <w:rPr>
          <w:lang w:val="en-US"/>
        </w:rPr>
        <w:t xml:space="preserve"> disease, SAP: serum alkaline phosphatase</w:t>
      </w:r>
    </w:p>
    <w:p w14:paraId="529D5413" w14:textId="33E1D09E" w:rsidR="00D44999" w:rsidRPr="00D44999" w:rsidRDefault="00D44999" w:rsidP="00D44999">
      <w:pPr>
        <w:spacing w:line="480" w:lineRule="auto"/>
        <w:jc w:val="left"/>
        <w:rPr>
          <w:lang w:val="en-US"/>
        </w:rPr>
      </w:pPr>
      <w:r w:rsidRPr="00D44999">
        <w:rPr>
          <w:vertAlign w:val="superscript"/>
          <w:lang w:val="en-US"/>
        </w:rPr>
        <w:t>1</w:t>
      </w:r>
      <w:r w:rsidRPr="00D44999">
        <w:rPr>
          <w:lang w:val="en-US"/>
        </w:rPr>
        <w:t>n(%); Median (IQR: Interquartile range)</w:t>
      </w:r>
    </w:p>
    <w:p w14:paraId="4A662823" w14:textId="77777777" w:rsidR="00715F75" w:rsidRDefault="00D44999" w:rsidP="00D44999">
      <w:pPr>
        <w:rPr>
          <w:lang w:val="en-US"/>
        </w:rPr>
      </w:pPr>
      <w:r w:rsidRPr="00D44999">
        <w:rPr>
          <w:vertAlign w:val="superscript"/>
          <w:lang w:val="en-US"/>
        </w:rPr>
        <w:t>2</w:t>
      </w:r>
      <w:r w:rsidRPr="00D44999">
        <w:rPr>
          <w:lang w:val="en-US"/>
        </w:rPr>
        <w:t xml:space="preserve"> Fisher’s exact test; Wilcoxon rank sum test</w:t>
      </w:r>
      <w:r w:rsidRPr="00D44999">
        <w:rPr>
          <w:lang w:val="en-US"/>
        </w:rPr>
        <w:tab/>
      </w:r>
    </w:p>
    <w:p w14:paraId="4D0264C4" w14:textId="77777777" w:rsidR="00715F75" w:rsidRDefault="00715F75" w:rsidP="00D44999">
      <w:pPr>
        <w:rPr>
          <w:lang w:val="en-US"/>
        </w:rPr>
      </w:pPr>
    </w:p>
    <w:p w14:paraId="5F54A64B" w14:textId="12C931C9" w:rsidR="00A43881" w:rsidRDefault="00A43881">
      <w:pPr>
        <w:rPr>
          <w:rFonts w:asciiTheme="minorHAnsi" w:eastAsiaTheme="minorEastAsia" w:hAnsiTheme="minorHAnsi" w:cstheme="minorBidi"/>
          <w:sz w:val="24"/>
          <w:szCs w:val="24"/>
          <w:lang w:val="en-US" w:eastAsia="zh-CN"/>
        </w:rPr>
      </w:pPr>
    </w:p>
    <w:tbl>
      <w:tblPr>
        <w:tblW w:w="11427" w:type="dxa"/>
        <w:tblInd w:w="-6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3320"/>
        <w:gridCol w:w="3700"/>
        <w:gridCol w:w="1067"/>
      </w:tblGrid>
      <w:tr w:rsidR="00A43881" w:rsidRPr="00A43881" w14:paraId="64C2A43F" w14:textId="77777777" w:rsidTr="00A43881">
        <w:trPr>
          <w:trHeight w:val="37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BBD5" w14:textId="0722DBBD" w:rsidR="00A43881" w:rsidRPr="00A43881" w:rsidRDefault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BC93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Clinically diagnosed KFD, N=19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1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1BA3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Pathologically diagnosed KFD, N=11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9F396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  <w:lang w:val="en-US" w:eastAsia="ja-JP"/>
              </w:rPr>
              <w:t>p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-value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2</w:t>
            </w:r>
          </w:p>
        </w:tc>
      </w:tr>
      <w:tr w:rsidR="00A43881" w:rsidRPr="00A43881" w14:paraId="5FEA286E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EE2A" w14:textId="77777777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Sex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C99" w14:textId="77777777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463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lang w:val="en-US" w:eastAsia="ja-JP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6F14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3</w:t>
            </w:r>
          </w:p>
        </w:tc>
      </w:tr>
      <w:tr w:rsidR="00A43881" w:rsidRPr="00A43881" w14:paraId="1B51CF96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FFD2" w14:textId="77777777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Boys/Girl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D86E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2/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D632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8/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F4A8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</w:p>
        </w:tc>
      </w:tr>
      <w:tr w:rsidR="00A43881" w:rsidRPr="00A43881" w14:paraId="7E64B0D9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F64" w14:textId="77777777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Age (years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741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1.0 (10.0–12.5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734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1.0 (10.5–12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2D8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&gt; 0.9</w:t>
            </w:r>
          </w:p>
        </w:tc>
      </w:tr>
      <w:tr w:rsidR="00A43881" w:rsidRPr="00A43881" w14:paraId="0C87B10A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080" w14:textId="51534C68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Lowest SAP (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I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U/L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0F74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32 (103–162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9FD8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29 (123–15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FEFB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6</w:t>
            </w:r>
          </w:p>
        </w:tc>
      </w:tr>
      <w:tr w:rsidR="00A43881" w:rsidRPr="00A43881" w14:paraId="66008A87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58B" w14:textId="77777777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Date of the lowest SAP (days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615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2.0 (8.50–15.0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7C47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0.0 (7.5–12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F90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2</w:t>
            </w:r>
          </w:p>
        </w:tc>
      </w:tr>
      <w:tr w:rsidR="00A43881" w:rsidRPr="00A43881" w14:paraId="5E34E350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451E" w14:textId="77777777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Duration of fever (days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533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.0 (11.0–20.5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58C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.0 (10.5–15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48A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3</w:t>
            </w:r>
          </w:p>
        </w:tc>
      </w:tr>
      <w:tr w:rsidR="00A43881" w:rsidRPr="00A43881" w14:paraId="593A135B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475" w14:textId="163DFE10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White blood cell </w:t>
            </w:r>
            <w:r w:rsidR="0062389B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 xml:space="preserve">count 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(/</w:t>
            </w:r>
            <w:proofErr w:type="spellStart"/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μL</w:t>
            </w:r>
            <w:proofErr w:type="spellEnd"/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1AB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,000 (2,400–3,750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C356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,000 (2,300–3,35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8625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7</w:t>
            </w:r>
          </w:p>
        </w:tc>
      </w:tr>
      <w:tr w:rsidR="00A43881" w:rsidRPr="00A43881" w14:paraId="49A1D170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62B3" w14:textId="77777777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Neutrophil count (/</w:t>
            </w:r>
            <w:proofErr w:type="spellStart"/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μL</w:t>
            </w:r>
            <w:proofErr w:type="spellEnd"/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424B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,182 (855–1,589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2C36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,224 (923–1,68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DBED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</w:tr>
      <w:tr w:rsidR="00A43881" w:rsidRPr="00A43881" w14:paraId="22CAA488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452" w14:textId="39113479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Serum calcium (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mmol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/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L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F771" w14:textId="3688ECBE" w:rsidR="00A43881" w:rsidRPr="00A43881" w:rsidRDefault="00FF5953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2.23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2.18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2.32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61E0" w14:textId="7E9B0377" w:rsidR="00A43881" w:rsidRPr="00A43881" w:rsidRDefault="00FF5953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2.23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2.19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2.29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8E36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6</w:t>
            </w:r>
          </w:p>
        </w:tc>
      </w:tr>
      <w:tr w:rsidR="00A43881" w:rsidRPr="00A43881" w14:paraId="56798763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B312" w14:textId="67E8BA1B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Serum inorganic phosphate (m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mol/L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A630" w14:textId="3931145F" w:rsidR="00A43881" w:rsidRPr="00A43881" w:rsidRDefault="00FF5953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1.37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1.30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1.49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173" w14:textId="55DE1603" w:rsidR="00A43881" w:rsidRPr="00A43881" w:rsidRDefault="00FF5953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1.42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1.26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1.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B397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</w:tr>
      <w:tr w:rsidR="00A43881" w:rsidRPr="00A43881" w14:paraId="7E6F9BAE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183" w14:textId="3F733DD1" w:rsidR="00A43881" w:rsidRPr="00A43881" w:rsidRDefault="00F0084A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Aspartate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aminotran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f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erase (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I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U/L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3B52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4 (36–87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A37D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4 (27–5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BF10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</w:tr>
      <w:tr w:rsidR="00A43881" w:rsidRPr="00A43881" w14:paraId="10D02F84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5E5F" w14:textId="37BE9209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Alanine aminotransferase (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I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U/L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153E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4 (21–90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9DE0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4 (21–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69D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</w:tr>
      <w:tr w:rsidR="00A43881" w:rsidRPr="00A43881" w14:paraId="7EAF168E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390" w14:textId="0C6DA1DE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γ-Glutamyl transpeptidase (</w:t>
            </w:r>
            <w:proofErr w:type="spellStart"/>
            <w:r w:rsidR="00FF5953" w:rsidRPr="00FF5953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  <w:t>μkat</w:t>
            </w:r>
            <w:proofErr w:type="spellEnd"/>
            <w:r w:rsidR="00FF5953" w:rsidRPr="00FF5953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  <w:t>/L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7F2A" w14:textId="77F07AC1" w:rsidR="00A43881" w:rsidRPr="00A43881" w:rsidRDefault="00FF5953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0.33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0.25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0.50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3C69" w14:textId="33237342" w:rsidR="00A43881" w:rsidRPr="00A43881" w:rsidRDefault="00FF5953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0.32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0.27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0.47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4CEE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&gt; 0.9</w:t>
            </w:r>
          </w:p>
        </w:tc>
      </w:tr>
      <w:tr w:rsidR="00A43881" w:rsidRPr="00A43881" w14:paraId="7E9D6E73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C76" w14:textId="720978D3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Albumin (g/L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C8C" w14:textId="34B6BB0F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7 (34–40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ABF" w14:textId="3AD5B6E2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9 (37–4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4A98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3</w:t>
            </w:r>
          </w:p>
        </w:tc>
      </w:tr>
      <w:tr w:rsidR="00A43881" w:rsidRPr="00A43881" w14:paraId="505828B7" w14:textId="77777777" w:rsidTr="00A43881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BAF" w14:textId="2F2372B7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Lactate dehydrogenase (</w:t>
            </w:r>
            <w:proofErr w:type="spellStart"/>
            <w:r w:rsidR="00FF5953" w:rsidRPr="00FF5953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  <w:t>μkat</w:t>
            </w:r>
            <w:proofErr w:type="spellEnd"/>
            <w:r w:rsidR="00FF5953" w:rsidRPr="00FF5953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eastAsia="ja-JP"/>
              </w:rPr>
              <w:t>/L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6CC" w14:textId="69F18FF1" w:rsidR="00A43881" w:rsidRPr="00A43881" w:rsidRDefault="00FF5953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7.70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6.30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11.8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B15" w14:textId="3214A042" w:rsidR="00A43881" w:rsidRPr="00A43881" w:rsidRDefault="00FF5953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9.13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6.96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11.0</w:t>
            </w:r>
            <w:r w:rsidR="00A43881"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463A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&gt; 0.9</w:t>
            </w:r>
          </w:p>
        </w:tc>
      </w:tr>
      <w:tr w:rsidR="00A43881" w:rsidRPr="00A43881" w14:paraId="2674F643" w14:textId="77777777" w:rsidTr="00A43881">
        <w:trPr>
          <w:trHeight w:val="390"/>
        </w:trPr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C1E1" w14:textId="5C54D4F9" w:rsidR="00A43881" w:rsidRPr="00A43881" w:rsidRDefault="00A43881" w:rsidP="00A438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C-reactive protein (mg/L)</w:t>
            </w:r>
          </w:p>
        </w:tc>
        <w:tc>
          <w:tcPr>
            <w:tcW w:w="3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C6ED" w14:textId="65A0299F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3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.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7 (3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.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–23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.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)</w:t>
            </w:r>
          </w:p>
        </w:tc>
        <w:tc>
          <w:tcPr>
            <w:tcW w:w="3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6B68" w14:textId="6F8CC200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.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7 (2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.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–8</w:t>
            </w:r>
            <w:r w:rsidR="00FF5953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  <w:lang w:val="en-US" w:eastAsia="ja-JP"/>
              </w:rPr>
              <w:t>.</w:t>
            </w: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9)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519F" w14:textId="77777777" w:rsidR="00A43881" w:rsidRPr="00A43881" w:rsidRDefault="00A43881" w:rsidP="00A438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A43881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</w:tr>
    </w:tbl>
    <w:p w14:paraId="4C16EDE9" w14:textId="2D86431B" w:rsidR="00E53969" w:rsidRPr="00200521" w:rsidRDefault="00E53969"/>
    <w:sectPr w:rsidR="00E53969" w:rsidRPr="00200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DE457C" w14:textId="77777777" w:rsidR="008B2E36" w:rsidRDefault="008B2E36" w:rsidP="00916834">
      <w:r>
        <w:separator/>
      </w:r>
    </w:p>
  </w:endnote>
  <w:endnote w:type="continuationSeparator" w:id="0">
    <w:p w14:paraId="33B680E6" w14:textId="77777777" w:rsidR="008B2E36" w:rsidRDefault="008B2E36" w:rsidP="00916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97217B" w14:textId="77777777" w:rsidR="008B2E36" w:rsidRDefault="008B2E36" w:rsidP="00916834">
      <w:r>
        <w:separator/>
      </w:r>
    </w:p>
  </w:footnote>
  <w:footnote w:type="continuationSeparator" w:id="0">
    <w:p w14:paraId="5FCA75AF" w14:textId="77777777" w:rsidR="008B2E36" w:rsidRDefault="008B2E36" w:rsidP="00916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F4C"/>
    <w:rsid w:val="00030561"/>
    <w:rsid w:val="00045BD8"/>
    <w:rsid w:val="000D1CD4"/>
    <w:rsid w:val="000D3474"/>
    <w:rsid w:val="001D3F4C"/>
    <w:rsid w:val="00200521"/>
    <w:rsid w:val="00283BF9"/>
    <w:rsid w:val="002F63A8"/>
    <w:rsid w:val="00515873"/>
    <w:rsid w:val="0062389B"/>
    <w:rsid w:val="00715F75"/>
    <w:rsid w:val="00884B87"/>
    <w:rsid w:val="008B2E36"/>
    <w:rsid w:val="00916834"/>
    <w:rsid w:val="009420C3"/>
    <w:rsid w:val="00961483"/>
    <w:rsid w:val="009A4FA9"/>
    <w:rsid w:val="00A43881"/>
    <w:rsid w:val="00AA2719"/>
    <w:rsid w:val="00AB71AD"/>
    <w:rsid w:val="00BB734A"/>
    <w:rsid w:val="00D44966"/>
    <w:rsid w:val="00D44999"/>
    <w:rsid w:val="00D6434B"/>
    <w:rsid w:val="00DA7714"/>
    <w:rsid w:val="00E53969"/>
    <w:rsid w:val="00F0084A"/>
    <w:rsid w:val="00F1733F"/>
    <w:rsid w:val="00FF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52E408"/>
  <w15:chartTrackingRefBased/>
  <w15:docId w15:val="{6F084C34-6650-1340-9ED9-650BC705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F4C"/>
    <w:pPr>
      <w:widowControl w:val="0"/>
      <w:spacing w:after="0"/>
      <w:jc w:val="both"/>
    </w:pPr>
    <w:rPr>
      <w:rFonts w:ascii="Century" w:eastAsia="Century" w:hAnsi="Century" w:cs="Century"/>
      <w:sz w:val="21"/>
      <w:szCs w:val="20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1733F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1733F"/>
    <w:rPr>
      <w:sz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F1733F"/>
    <w:rPr>
      <w:rFonts w:ascii="Century" w:eastAsia="Century" w:hAnsi="Century" w:cs="Century"/>
      <w:sz w:val="20"/>
      <w:szCs w:val="20"/>
      <w:lang w:val="en-IN" w:eastAsia="en-I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1733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1733F"/>
    <w:rPr>
      <w:rFonts w:ascii="Century" w:eastAsia="Century" w:hAnsi="Century" w:cs="Century"/>
      <w:b/>
      <w:bCs/>
      <w:sz w:val="20"/>
      <w:szCs w:val="20"/>
      <w:lang w:val="en-IN" w:eastAsia="en-IN"/>
    </w:rPr>
  </w:style>
  <w:style w:type="paragraph" w:styleId="a8">
    <w:name w:val="Revision"/>
    <w:hidden/>
    <w:uiPriority w:val="99"/>
    <w:semiHidden/>
    <w:rsid w:val="00F1733F"/>
    <w:pPr>
      <w:spacing w:after="0"/>
    </w:pPr>
    <w:rPr>
      <w:rFonts w:ascii="Century" w:eastAsia="Century" w:hAnsi="Century" w:cs="Century"/>
      <w:sz w:val="21"/>
      <w:szCs w:val="20"/>
      <w:lang w:val="en-IN" w:eastAsia="en-IN"/>
    </w:rPr>
  </w:style>
  <w:style w:type="paragraph" w:styleId="a9">
    <w:name w:val="header"/>
    <w:basedOn w:val="a"/>
    <w:link w:val="aa"/>
    <w:uiPriority w:val="99"/>
    <w:unhideWhenUsed/>
    <w:rsid w:val="0091683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16834"/>
    <w:rPr>
      <w:rFonts w:ascii="Century" w:eastAsia="Century" w:hAnsi="Century" w:cs="Century"/>
      <w:sz w:val="21"/>
      <w:szCs w:val="20"/>
      <w:lang w:val="en-IN" w:eastAsia="en-IN"/>
    </w:rPr>
  </w:style>
  <w:style w:type="paragraph" w:styleId="ab">
    <w:name w:val="footer"/>
    <w:basedOn w:val="a"/>
    <w:link w:val="ac"/>
    <w:uiPriority w:val="99"/>
    <w:unhideWhenUsed/>
    <w:rsid w:val="0091683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16834"/>
    <w:rPr>
      <w:rFonts w:ascii="Century" w:eastAsia="Century" w:hAnsi="Century" w:cs="Century"/>
      <w:sz w:val="21"/>
      <w:szCs w:val="2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89</Characters>
  <Application>Microsoft Office Word</Application>
  <DocSecurity>0</DocSecurity>
  <Lines>72</Lines>
  <Paragraphs>6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ousuke higuchi</cp:lastModifiedBy>
  <cp:revision>3</cp:revision>
  <dcterms:created xsi:type="dcterms:W3CDTF">2024-11-24T04:43:00Z</dcterms:created>
  <dcterms:modified xsi:type="dcterms:W3CDTF">2024-12-23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27d4d79c7c1c1d5ea50b5282f4f6266b0393d882ee1efa34b3d31faf375b9</vt:lpwstr>
  </property>
</Properties>
</file>